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3F3D8" w14:textId="77777777" w:rsidR="00407167" w:rsidRPr="00407167" w:rsidRDefault="00407167" w:rsidP="0040716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lang w:val="nl-BE"/>
        </w:rPr>
      </w:pPr>
      <w:bookmarkStart w:id="0" w:name="_Hlk197681973"/>
      <w:r w:rsidRPr="00407167">
        <w:rPr>
          <w:b/>
          <w:lang w:val="nl-BE"/>
        </w:rPr>
        <w:t>Supplementary material</w:t>
      </w:r>
    </w:p>
    <w:bookmarkEnd w:id="0"/>
    <w:p w14:paraId="07A293AB" w14:textId="5CA7B5B8" w:rsidR="00573939" w:rsidRPr="00B274C9" w:rsidRDefault="00582DD0" w:rsidP="001D403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lang w:eastAsia="ja-JP"/>
        </w:rPr>
      </w:pPr>
      <w:r w:rsidRPr="00B274C9">
        <w:t>Supplementary Figure 1</w:t>
      </w:r>
      <w:r w:rsidR="00573939" w:rsidRPr="00B274C9">
        <w:rPr>
          <w:rFonts w:hint="eastAsia"/>
          <w:lang w:eastAsia="ja-JP"/>
        </w:rPr>
        <w:t>.</w:t>
      </w:r>
      <w:r w:rsidRPr="00B274C9">
        <w:t xml:space="preserve"> A postoperative non-contrast CT scan </w:t>
      </w:r>
      <w:r w:rsidR="00573939" w:rsidRPr="00B274C9">
        <w:rPr>
          <w:lang w:eastAsia="ja-JP"/>
        </w:rPr>
        <w:t xml:space="preserve">showed </w:t>
      </w:r>
      <w:r w:rsidR="00D573D8" w:rsidRPr="00B274C9">
        <w:rPr>
          <w:rFonts w:hint="eastAsia"/>
          <w:lang w:eastAsia="ja-JP"/>
        </w:rPr>
        <w:t>the posi</w:t>
      </w:r>
      <w:r w:rsidR="009600B6" w:rsidRPr="00B274C9">
        <w:rPr>
          <w:rFonts w:hint="eastAsia"/>
          <w:lang w:eastAsia="ja-JP"/>
        </w:rPr>
        <w:t>ti</w:t>
      </w:r>
      <w:r w:rsidR="00D573D8" w:rsidRPr="00B274C9">
        <w:rPr>
          <w:rFonts w:hint="eastAsia"/>
          <w:lang w:eastAsia="ja-JP"/>
        </w:rPr>
        <w:t xml:space="preserve">on of </w:t>
      </w:r>
      <w:r w:rsidR="00573939" w:rsidRPr="00B274C9">
        <w:rPr>
          <w:lang w:eastAsia="ja-JP"/>
        </w:rPr>
        <w:t>the right ventricular lead</w:t>
      </w:r>
      <w:r w:rsidR="00F670FE" w:rsidRPr="00B274C9">
        <w:rPr>
          <w:rFonts w:hint="eastAsia"/>
          <w:lang w:eastAsia="ja-JP"/>
        </w:rPr>
        <w:t>.</w:t>
      </w:r>
    </w:p>
    <w:p w14:paraId="520FEF7A" w14:textId="0781388D" w:rsidR="002C7FC9" w:rsidRPr="00B274C9" w:rsidRDefault="002C7FC9" w:rsidP="001D403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lang w:eastAsia="ja-JP"/>
        </w:rPr>
      </w:pPr>
      <w:r w:rsidRPr="00B274C9">
        <w:rPr>
          <w:lang w:eastAsia="ja-JP"/>
        </w:rPr>
        <w:t>Supplementary Figure 2. Multi-planar reconstruction (MPR) images from three directions are presented. Although ECG-gated CT was used, image resolution near the lead tip was limited due to halation. Nevertheless, these MPR images provide useful information for understanding the orientation of the lead.</w:t>
      </w:r>
    </w:p>
    <w:sectPr w:rsidR="002C7FC9" w:rsidRPr="00B274C9" w:rsidSect="008418C9">
      <w:headerReference w:type="even" r:id="rId6"/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850" w:footer="994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45E725" w14:textId="77777777" w:rsidR="00A37FD5" w:rsidRDefault="00A37FD5" w:rsidP="00407167">
      <w:r>
        <w:separator/>
      </w:r>
    </w:p>
  </w:endnote>
  <w:endnote w:type="continuationSeparator" w:id="0">
    <w:p w14:paraId="279EE6EA" w14:textId="77777777" w:rsidR="00A37FD5" w:rsidRDefault="00A37FD5" w:rsidP="00407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8883A1" w14:textId="77777777" w:rsidR="00202D28" w:rsidRDefault="00407167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rFonts w:ascii="Century" w:eastAsia="Century" w:hAnsi="Century" w:cs="Century"/>
        <w:color w:val="000000"/>
        <w:sz w:val="21"/>
        <w:szCs w:val="21"/>
      </w:rPr>
    </w:pPr>
    <w:r>
      <w:rPr>
        <w:rFonts w:ascii="Century" w:eastAsia="Century" w:hAnsi="Century" w:cs="Century"/>
        <w:color w:val="000000"/>
        <w:sz w:val="21"/>
        <w:szCs w:val="21"/>
      </w:rPr>
      <w:fldChar w:fldCharType="begin"/>
    </w:r>
    <w:r>
      <w:rPr>
        <w:rFonts w:ascii="Century" w:eastAsia="Century" w:hAnsi="Century" w:cs="Century"/>
        <w:color w:val="000000"/>
        <w:sz w:val="21"/>
        <w:szCs w:val="21"/>
      </w:rPr>
      <w:instrText>PAGE</w:instrText>
    </w:r>
    <w:r>
      <w:rPr>
        <w:rFonts w:ascii="Century" w:eastAsia="Century" w:hAnsi="Century" w:cs="Century"/>
        <w:color w:val="000000"/>
        <w:sz w:val="21"/>
        <w:szCs w:val="21"/>
      </w:rPr>
      <w:fldChar w:fldCharType="end"/>
    </w:r>
  </w:p>
  <w:p w14:paraId="222E86FD" w14:textId="77777777" w:rsidR="00202D28" w:rsidRDefault="00202D28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jc w:val="both"/>
      <w:rPr>
        <w:rFonts w:ascii="Century" w:eastAsia="Century" w:hAnsi="Century" w:cs="Century"/>
        <w:color w:val="000000"/>
        <w:sz w:val="21"/>
        <w:szCs w:val="21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6696EB" w14:textId="77777777" w:rsidR="00202D28" w:rsidRDefault="00202D28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jc w:val="both"/>
      <w:rPr>
        <w:rFonts w:ascii="Century" w:eastAsia="Century" w:hAnsi="Century" w:cs="Century"/>
        <w:color w:val="000000"/>
        <w:sz w:val="21"/>
        <w:szCs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C131AE" w14:textId="77777777" w:rsidR="00A37FD5" w:rsidRDefault="00A37FD5" w:rsidP="00407167">
      <w:r>
        <w:separator/>
      </w:r>
    </w:p>
  </w:footnote>
  <w:footnote w:type="continuationSeparator" w:id="0">
    <w:p w14:paraId="0FDAECC1" w14:textId="77777777" w:rsidR="00A37FD5" w:rsidRDefault="00A37FD5" w:rsidP="004071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71C446" w14:textId="77777777" w:rsidR="00202D28" w:rsidRDefault="00407167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rFonts w:eastAsia="Times New Roman"/>
        <w:color w:val="000000"/>
      </w:rPr>
    </w:pPr>
    <w:r>
      <w:rPr>
        <w:rFonts w:eastAsia="Times New Roman"/>
        <w:color w:val="000000"/>
      </w:rPr>
      <w:fldChar w:fldCharType="begin"/>
    </w:r>
    <w:r>
      <w:rPr>
        <w:rFonts w:eastAsia="Times New Roman"/>
        <w:color w:val="000000"/>
      </w:rPr>
      <w:instrText>PAGE</w:instrText>
    </w:r>
    <w:r>
      <w:rPr>
        <w:rFonts w:eastAsia="Times New Roman"/>
        <w:color w:val="000000"/>
      </w:rPr>
      <w:fldChar w:fldCharType="end"/>
    </w:r>
  </w:p>
  <w:p w14:paraId="7F8376E2" w14:textId="77777777" w:rsidR="00202D28" w:rsidRDefault="00202D2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rFonts w:eastAsia="Times New Roman"/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9954F1" w14:textId="77777777" w:rsidR="00202D28" w:rsidRDefault="00407167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rFonts w:eastAsia="Times New Roman"/>
        <w:color w:val="000000"/>
      </w:rPr>
    </w:pPr>
    <w:r>
      <w:rPr>
        <w:rFonts w:eastAsia="Times New Roman"/>
        <w:color w:val="000000"/>
      </w:rPr>
      <w:fldChar w:fldCharType="begin"/>
    </w:r>
    <w:r>
      <w:rPr>
        <w:rFonts w:eastAsia="Times New Roman"/>
        <w:color w:val="000000"/>
      </w:rPr>
      <w:instrText>PAGE</w:instrText>
    </w:r>
    <w:r>
      <w:rPr>
        <w:rFonts w:eastAsia="Times New Roman"/>
        <w:color w:val="000000"/>
      </w:rPr>
      <w:fldChar w:fldCharType="separate"/>
    </w:r>
    <w:r>
      <w:rPr>
        <w:rFonts w:eastAsia="Times New Roman"/>
        <w:noProof/>
        <w:color w:val="000000"/>
      </w:rPr>
      <w:t>5</w:t>
    </w:r>
    <w:r>
      <w:rPr>
        <w:rFonts w:eastAsia="Times New Roman"/>
        <w:color w:val="000000"/>
      </w:rPr>
      <w:fldChar w:fldCharType="end"/>
    </w:r>
  </w:p>
  <w:p w14:paraId="1D5C649D" w14:textId="77777777" w:rsidR="00202D28" w:rsidRDefault="00202D2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rFonts w:eastAsia="Times New Roman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7AD"/>
    <w:rsid w:val="0012015B"/>
    <w:rsid w:val="001902D9"/>
    <w:rsid w:val="001D4030"/>
    <w:rsid w:val="00202D28"/>
    <w:rsid w:val="00227A95"/>
    <w:rsid w:val="002741FA"/>
    <w:rsid w:val="0029629D"/>
    <w:rsid w:val="002C7FC9"/>
    <w:rsid w:val="002D0F54"/>
    <w:rsid w:val="003644EB"/>
    <w:rsid w:val="00407167"/>
    <w:rsid w:val="004847AD"/>
    <w:rsid w:val="004E56B6"/>
    <w:rsid w:val="00573939"/>
    <w:rsid w:val="00582DD0"/>
    <w:rsid w:val="00725039"/>
    <w:rsid w:val="007321B9"/>
    <w:rsid w:val="007406DF"/>
    <w:rsid w:val="00750614"/>
    <w:rsid w:val="00784C4E"/>
    <w:rsid w:val="008418C9"/>
    <w:rsid w:val="009600B6"/>
    <w:rsid w:val="009D702F"/>
    <w:rsid w:val="00A06166"/>
    <w:rsid w:val="00A263A7"/>
    <w:rsid w:val="00A37FD5"/>
    <w:rsid w:val="00B274C9"/>
    <w:rsid w:val="00B94C7B"/>
    <w:rsid w:val="00BB21CA"/>
    <w:rsid w:val="00D573D8"/>
    <w:rsid w:val="00DA00C2"/>
    <w:rsid w:val="00DD1178"/>
    <w:rsid w:val="00EB6091"/>
    <w:rsid w:val="00EE211D"/>
    <w:rsid w:val="00F04EF0"/>
    <w:rsid w:val="00F6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6A0241"/>
  <w15:chartTrackingRefBased/>
  <w15:docId w15:val="{5A3603A0-49D1-4080-9C41-3ECB050CC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7167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16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407167"/>
  </w:style>
  <w:style w:type="paragraph" w:styleId="a5">
    <w:name w:val="footer"/>
    <w:basedOn w:val="a"/>
    <w:link w:val="a6"/>
    <w:uiPriority w:val="99"/>
    <w:unhideWhenUsed/>
    <w:rsid w:val="0040716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ja-JP"/>
    </w:rPr>
  </w:style>
  <w:style w:type="character" w:customStyle="1" w:styleId="a6">
    <w:name w:val="フッター (文字)"/>
    <w:basedOn w:val="a0"/>
    <w:link w:val="a5"/>
    <w:uiPriority w:val="99"/>
    <w:rsid w:val="00407167"/>
  </w:style>
  <w:style w:type="character" w:styleId="a7">
    <w:name w:val="line number"/>
    <w:basedOn w:val="a0"/>
    <w:uiPriority w:val="99"/>
    <w:semiHidden/>
    <w:unhideWhenUsed/>
    <w:rsid w:val="004071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8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利彦 後藤</dc:creator>
  <cp:keywords/>
  <dc:description/>
  <cp:lastModifiedBy>利彦 後藤</cp:lastModifiedBy>
  <cp:revision>28</cp:revision>
  <dcterms:created xsi:type="dcterms:W3CDTF">2020-12-19T04:24:00Z</dcterms:created>
  <dcterms:modified xsi:type="dcterms:W3CDTF">2025-05-11T02:41:00Z</dcterms:modified>
</cp:coreProperties>
</file>